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6AA99" w14:textId="77777777" w:rsidR="00B35468" w:rsidRPr="00467A98" w:rsidRDefault="00B35468" w:rsidP="00B35468">
      <w:pPr>
        <w:spacing w:line="276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B01FA">
        <w:rPr>
          <w:rFonts w:asciiTheme="majorBidi" w:hAnsiTheme="majorBidi" w:cstheme="majorBidi"/>
          <w:b/>
          <w:bCs/>
          <w:sz w:val="32"/>
          <w:szCs w:val="32"/>
        </w:rPr>
        <w:t>Appendices</w:t>
      </w:r>
    </w:p>
    <w:p w14:paraId="367B92A3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</w:p>
    <w:p w14:paraId="3DB55600" w14:textId="77777777" w:rsidR="00B35468" w:rsidRPr="009B01FA" w:rsidRDefault="00B35468" w:rsidP="00B35468">
      <w:pPr>
        <w:ind w:firstLine="270"/>
        <w:rPr>
          <w:rFonts w:asciiTheme="majorBidi" w:hAnsiTheme="majorBidi" w:cstheme="majorBidi"/>
          <w:b/>
          <w:bCs/>
          <w:sz w:val="32"/>
          <w:szCs w:val="32"/>
        </w:rPr>
      </w:pPr>
      <w:r w:rsidRPr="00023CDB">
        <w:rPr>
          <w:rFonts w:asciiTheme="majorBidi" w:hAnsiTheme="majorBidi" w:cstheme="majorBidi"/>
          <w:b/>
          <w:bCs/>
          <w:sz w:val="32"/>
          <w:szCs w:val="32"/>
        </w:rPr>
        <w:t xml:space="preserve">A: </w:t>
      </w:r>
      <w:r w:rsidRPr="00C4454B">
        <w:rPr>
          <w:rFonts w:asciiTheme="majorBidi" w:hAnsiTheme="majorBidi" w:cstheme="majorBidi"/>
          <w:b/>
          <w:bCs/>
          <w:sz w:val="32"/>
          <w:szCs w:val="32"/>
        </w:rPr>
        <w:t>Data Dictionary</w:t>
      </w:r>
      <w:r w:rsidRPr="00C4454B" w:rsidDel="003F4969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70B10F38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</w:p>
    <w:p w14:paraId="53A1D3A6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Below, we will provide a more detailed explanation of the variables used in this study.</w:t>
      </w:r>
    </w:p>
    <w:p w14:paraId="02416E56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2332835B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D922F1">
        <w:rPr>
          <w:rFonts w:asciiTheme="majorBidi" w:hAnsiTheme="majorBidi" w:cstheme="majorBidi"/>
          <w:b/>
          <w:bCs/>
        </w:rPr>
        <w:t>PEG:</w:t>
      </w:r>
      <w:r w:rsidRPr="009B01FA">
        <w:rPr>
          <w:rFonts w:asciiTheme="majorBidi" w:hAnsiTheme="majorBidi" w:cstheme="majorBidi"/>
        </w:rPr>
        <w:t xml:space="preserve">  The PEG Score is calculated from the mean of the following three questions each range 0-10: </w:t>
      </w:r>
    </w:p>
    <w:p w14:paraId="63E5F0AF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074F4404" w14:textId="77777777" w:rsidR="00B35468" w:rsidRPr="00C4454B" w:rsidRDefault="00B35468" w:rsidP="00B35468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What number best describes your pain on average, in the past week? </w:t>
      </w:r>
    </w:p>
    <w:p w14:paraId="06F10A26" w14:textId="77777777" w:rsidR="00B35468" w:rsidRPr="00C4454B" w:rsidRDefault="00B35468" w:rsidP="00B35468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What number best describes how, during the past week, pain has interfered with your enjoyment of life?</w:t>
      </w:r>
    </w:p>
    <w:p w14:paraId="681F0C39" w14:textId="77777777" w:rsidR="00B35468" w:rsidRPr="00C4454B" w:rsidRDefault="00B35468" w:rsidP="00B35468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What number best describes how, during the past week, pain has interfered with your general activity?</w:t>
      </w:r>
    </w:p>
    <w:p w14:paraId="0A24DE4C" w14:textId="77777777" w:rsidR="00B35468" w:rsidRPr="00C4454B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370B930" w14:textId="77777777" w:rsidR="00B35468" w:rsidRPr="00C4454B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(0 = no pain; 10 = worst pain imaginable)</w:t>
      </w:r>
    </w:p>
    <w:p w14:paraId="567D4D63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200EBED6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  <w:b/>
          <w:bCs/>
        </w:rPr>
        <w:t>PROMIS Pain Interference</w:t>
      </w:r>
      <w:r>
        <w:rPr>
          <w:rFonts w:asciiTheme="majorBidi" w:hAnsiTheme="majorBidi" w:cstheme="majorBidi"/>
          <w:b/>
          <w:bCs/>
        </w:rPr>
        <w:t xml:space="preserve">: </w:t>
      </w:r>
      <w:r w:rsidRPr="009B01FA">
        <w:rPr>
          <w:rFonts w:asciiTheme="majorBidi" w:hAnsiTheme="majorBidi" w:cstheme="majorBidi"/>
        </w:rPr>
        <w:t xml:space="preserve"> Score is calculated as the sum of the following 4 values each ranged 1-5: In the past 7 days, how much did pain interfere with your</w:t>
      </w:r>
      <w:r>
        <w:rPr>
          <w:rFonts w:asciiTheme="majorBidi" w:hAnsiTheme="majorBidi" w:cstheme="majorBidi"/>
        </w:rPr>
        <w:t>:</w:t>
      </w:r>
    </w:p>
    <w:p w14:paraId="70BBD27C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7086C878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day to day activities? </w:t>
      </w:r>
    </w:p>
    <w:p w14:paraId="7DC5934F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work around the </w:t>
      </w:r>
      <w:proofErr w:type="gramStart"/>
      <w:r w:rsidRPr="00C4454B">
        <w:rPr>
          <w:rFonts w:asciiTheme="majorBidi" w:hAnsiTheme="majorBidi" w:cstheme="majorBidi"/>
        </w:rPr>
        <w:t>home?</w:t>
      </w:r>
      <w:proofErr w:type="gramEnd"/>
      <w:r w:rsidRPr="00C4454B">
        <w:rPr>
          <w:rFonts w:asciiTheme="majorBidi" w:hAnsiTheme="majorBidi" w:cstheme="majorBidi"/>
        </w:rPr>
        <w:t xml:space="preserve"> </w:t>
      </w:r>
    </w:p>
    <w:p w14:paraId="1FB1374F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ability to participate in social activities? </w:t>
      </w:r>
    </w:p>
    <w:p w14:paraId="6CA3A40B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household chores? </w:t>
      </w:r>
    </w:p>
    <w:p w14:paraId="5CD92BBC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26FC12A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Pr="009B01FA">
        <w:rPr>
          <w:rFonts w:asciiTheme="majorBidi" w:hAnsiTheme="majorBidi" w:cstheme="majorBidi"/>
        </w:rPr>
        <w:t>here 1 corresponds to ‘not at all’</w:t>
      </w:r>
      <w:r>
        <w:rPr>
          <w:rFonts w:asciiTheme="majorBidi" w:hAnsiTheme="majorBidi" w:cstheme="majorBidi"/>
        </w:rPr>
        <w:t>;</w:t>
      </w:r>
      <w:r w:rsidRPr="009B01FA">
        <w:rPr>
          <w:rFonts w:asciiTheme="majorBidi" w:hAnsiTheme="majorBidi" w:cstheme="majorBidi"/>
        </w:rPr>
        <w:t xml:space="preserve"> 2 corresponds to ‘a little bit‘</w:t>
      </w:r>
      <w:r>
        <w:rPr>
          <w:rFonts w:asciiTheme="majorBidi" w:hAnsiTheme="majorBidi" w:cstheme="majorBidi"/>
        </w:rPr>
        <w:t>;</w:t>
      </w:r>
      <w:r w:rsidRPr="009B01FA">
        <w:rPr>
          <w:rFonts w:asciiTheme="majorBidi" w:hAnsiTheme="majorBidi" w:cstheme="majorBidi"/>
        </w:rPr>
        <w:t xml:space="preserve"> 3 corresponds to ‘somewhat‘</w:t>
      </w:r>
      <w:r>
        <w:rPr>
          <w:rFonts w:asciiTheme="majorBidi" w:hAnsiTheme="majorBidi" w:cstheme="majorBidi"/>
        </w:rPr>
        <w:t>;</w:t>
      </w:r>
      <w:r w:rsidRPr="009B01FA">
        <w:rPr>
          <w:rFonts w:asciiTheme="majorBidi" w:hAnsiTheme="majorBidi" w:cstheme="majorBidi"/>
        </w:rPr>
        <w:t>4 corresponds to ‘quite a bit‘ and 5 corresponds to ‘very much‘</w:t>
      </w:r>
      <w:r>
        <w:rPr>
          <w:rFonts w:asciiTheme="majorBidi" w:hAnsiTheme="majorBidi" w:cstheme="majorBidi"/>
        </w:rPr>
        <w:t>.</w:t>
      </w:r>
    </w:p>
    <w:p w14:paraId="64521104" w14:textId="77777777" w:rsidR="00B35468" w:rsidRPr="009B01FA" w:rsidRDefault="00B35468" w:rsidP="00B35468">
      <w:pPr>
        <w:rPr>
          <w:rFonts w:asciiTheme="majorBidi" w:hAnsiTheme="majorBidi" w:cstheme="majorBidi"/>
        </w:rPr>
      </w:pPr>
    </w:p>
    <w:p w14:paraId="3B63BF77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  <w:r w:rsidRPr="00D922F1">
        <w:rPr>
          <w:rFonts w:asciiTheme="majorBidi" w:hAnsiTheme="majorBidi" w:cstheme="majorBidi"/>
          <w:b/>
          <w:bCs/>
        </w:rPr>
        <w:t>Fear Avoidance:</w:t>
      </w:r>
      <w:r>
        <w:rPr>
          <w:rFonts w:asciiTheme="majorBidi" w:hAnsiTheme="majorBidi" w:cstheme="majorBidi"/>
        </w:rPr>
        <w:t xml:space="preserve"> </w:t>
      </w:r>
      <w:r w:rsidRPr="009B01FA">
        <w:rPr>
          <w:rFonts w:asciiTheme="majorBidi" w:hAnsiTheme="majorBidi" w:cstheme="majorBidi"/>
        </w:rPr>
        <w:t xml:space="preserve"> This is the FABQ-P (Fear Avoidance Beliefs with Physical Activity) score, which is calculated as 4 times the mean of their answers to the following questions</w:t>
      </w:r>
      <w:r>
        <w:rPr>
          <w:rFonts w:asciiTheme="majorBidi" w:hAnsiTheme="majorBidi" w:cstheme="majorBidi"/>
        </w:rPr>
        <w:t>:</w:t>
      </w:r>
    </w:p>
    <w:p w14:paraId="7CB4F91D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45C5D947" w14:textId="77777777" w:rsidR="00B35468" w:rsidRPr="00C4454B" w:rsidRDefault="00B35468" w:rsidP="00B35468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Physical activity makes my pain worse </w:t>
      </w:r>
    </w:p>
    <w:p w14:paraId="522D497D" w14:textId="77777777" w:rsidR="00B35468" w:rsidRPr="00C4454B" w:rsidRDefault="00B35468" w:rsidP="00B35468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lastRenderedPageBreak/>
        <w:t xml:space="preserve">Physical activity might harm my back </w:t>
      </w:r>
    </w:p>
    <w:p w14:paraId="2E69324D" w14:textId="77777777" w:rsidR="00B35468" w:rsidRPr="00C4454B" w:rsidRDefault="00B35468" w:rsidP="00B35468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I should not do physical activities which (might) make my pain worse</w:t>
      </w:r>
    </w:p>
    <w:p w14:paraId="14BB9169" w14:textId="77777777" w:rsidR="00B35468" w:rsidRPr="00C4454B" w:rsidRDefault="00B35468" w:rsidP="00B35468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cannot do physical activities which might make my pain worse </w:t>
      </w:r>
    </w:p>
    <w:p w14:paraId="7AC63006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202D4FF1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Pr="009B01FA">
        <w:rPr>
          <w:rFonts w:asciiTheme="majorBidi" w:hAnsiTheme="majorBidi" w:cstheme="majorBidi"/>
        </w:rPr>
        <w:t>here responses are on a scale from 0-6 where 0 means completely disagree and 6 is completely agree, thus a higher score means more fear.</w:t>
      </w:r>
    </w:p>
    <w:p w14:paraId="05608A79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</w:p>
    <w:p w14:paraId="63AD0717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  <w:r w:rsidRPr="00B2530E">
        <w:rPr>
          <w:rFonts w:asciiTheme="majorBidi" w:hAnsiTheme="majorBidi" w:cstheme="majorBidi"/>
          <w:b/>
          <w:bCs/>
        </w:rPr>
        <w:t>Duration Low Back Pain</w:t>
      </w:r>
      <w:r>
        <w:rPr>
          <w:rFonts w:asciiTheme="majorBidi" w:hAnsiTheme="majorBidi" w:cstheme="majorBidi"/>
        </w:rPr>
        <w:t>: duration of low back pain (total years).</w:t>
      </w:r>
    </w:p>
    <w:p w14:paraId="7FF5F3F7" w14:textId="77777777" w:rsidR="00B35468" w:rsidRDefault="00B35468" w:rsidP="00B35468">
      <w:pPr>
        <w:rPr>
          <w:rFonts w:asciiTheme="majorBidi" w:hAnsiTheme="majorBidi" w:cstheme="majorBidi"/>
        </w:rPr>
      </w:pPr>
    </w:p>
    <w:p w14:paraId="199D392D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</w:p>
    <w:p w14:paraId="3FA74326" w14:textId="77777777" w:rsidR="00B35468" w:rsidRPr="00C4454B" w:rsidRDefault="00B35468" w:rsidP="00B35468">
      <w:pPr>
        <w:ind w:firstLine="270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  <w:b/>
          <w:bCs/>
        </w:rPr>
        <w:t>Average Anxiety and  Depression</w:t>
      </w:r>
      <w:r w:rsidRPr="00C4454B">
        <w:rPr>
          <w:rFonts w:asciiTheme="majorBidi" w:hAnsiTheme="majorBidi" w:cstheme="majorBidi"/>
        </w:rPr>
        <w:t>: T-scores from PROMIS Anxiety and Depression scales.</w:t>
      </w:r>
    </w:p>
    <w:p w14:paraId="0EC7CD71" w14:textId="77777777" w:rsidR="00B35468" w:rsidRPr="00C4454B" w:rsidRDefault="00B35468" w:rsidP="00B3546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PROMIS Depression: (range:41.0-79.4, higher=more depressed)</w:t>
      </w:r>
    </w:p>
    <w:p w14:paraId="22212A37" w14:textId="77777777" w:rsidR="00B35468" w:rsidRPr="00C4454B" w:rsidRDefault="00B35468" w:rsidP="00B35468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PROMIS Anxiety : (range 40.3-83.1; higher=more severe anxiety)</w:t>
      </w:r>
    </w:p>
    <w:p w14:paraId="6D5D425D" w14:textId="77777777" w:rsidR="00B35468" w:rsidRDefault="00B35468" w:rsidP="00B35468">
      <w:pPr>
        <w:ind w:firstLine="270"/>
        <w:rPr>
          <w:rFonts w:asciiTheme="majorBidi" w:hAnsiTheme="majorBidi" w:cstheme="majorBidi"/>
        </w:rPr>
      </w:pPr>
    </w:p>
    <w:p w14:paraId="2DC7E771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6906A50D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03877">
        <w:rPr>
          <w:rFonts w:asciiTheme="majorBidi" w:hAnsiTheme="majorBidi" w:cstheme="majorBidi"/>
          <w:b/>
          <w:bCs/>
        </w:rPr>
        <w:t>Not Distracting</w:t>
      </w:r>
      <w:r>
        <w:rPr>
          <w:rFonts w:asciiTheme="majorBidi" w:hAnsiTheme="majorBidi" w:cstheme="majorBidi"/>
        </w:rPr>
        <w:t xml:space="preserve">: </w:t>
      </w:r>
      <w:r w:rsidRPr="009B01FA">
        <w:rPr>
          <w:rFonts w:asciiTheme="majorBidi" w:hAnsiTheme="majorBidi" w:cstheme="majorBidi"/>
        </w:rPr>
        <w:t>This is the MAIA-SF (Multi-dimensional Assessment of Interoceptive Awareness, v2) – Not- Distracting Sub-Score. Participants are asked to answer the following question</w:t>
      </w:r>
      <w:r>
        <w:rPr>
          <w:rFonts w:asciiTheme="majorBidi" w:hAnsiTheme="majorBidi" w:cstheme="majorBidi"/>
        </w:rPr>
        <w:t>,</w:t>
      </w:r>
      <w:r w:rsidRPr="009B01FA">
        <w:rPr>
          <w:rFonts w:asciiTheme="majorBidi" w:hAnsiTheme="majorBidi" w:cstheme="majorBidi"/>
        </w:rPr>
        <w:t xml:space="preserve"> Please indicate how often each statement applies to you generally in daily life</w:t>
      </w:r>
      <w:r>
        <w:rPr>
          <w:rFonts w:asciiTheme="majorBidi" w:hAnsiTheme="majorBidi" w:cstheme="majorBidi"/>
        </w:rPr>
        <w:t>:</w:t>
      </w:r>
    </w:p>
    <w:p w14:paraId="3EF6DD1B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F8D388A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I ignore physical tension or discomfort until they become more severe. </w:t>
      </w:r>
    </w:p>
    <w:p w14:paraId="07BED6E9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I distract myself from sensations of discomfort. </w:t>
      </w:r>
    </w:p>
    <w:p w14:paraId="3F4754C7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When I feel pain or discomfort, I try to power through it. </w:t>
      </w:r>
    </w:p>
    <w:p w14:paraId="2E8C2F9C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I try to ignore pain. </w:t>
      </w:r>
    </w:p>
    <w:p w14:paraId="530B3AEE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I push feelings of discomfort away by focusing on something. </w:t>
      </w:r>
    </w:p>
    <w:p w14:paraId="70E08C55" w14:textId="77777777" w:rsidR="00B35468" w:rsidRPr="00363FD4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363FD4">
        <w:rPr>
          <w:rFonts w:asciiTheme="majorBidi" w:hAnsiTheme="majorBidi" w:cstheme="majorBidi"/>
        </w:rPr>
        <w:t xml:space="preserve">When I feel unpleasant body sensations, I occupy myself with something else, so I don’t have to feel them. </w:t>
      </w:r>
    </w:p>
    <w:p w14:paraId="71748AD8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EFF64F3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Pr="009B01FA">
        <w:rPr>
          <w:rFonts w:asciiTheme="majorBidi" w:hAnsiTheme="majorBidi" w:cstheme="majorBidi"/>
        </w:rPr>
        <w:t>here responses are on a scale from 0-5 where 0 means never and 5 means always.</w:t>
      </w:r>
    </w:p>
    <w:p w14:paraId="46D08815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901643F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The non-distracting sub-score is then calculated as the mean of 5 minus each of their responses, thus a higher score means less distracting.</w:t>
      </w:r>
    </w:p>
    <w:p w14:paraId="556F9DD3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360698CC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3620883A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03877">
        <w:rPr>
          <w:rFonts w:asciiTheme="majorBidi" w:hAnsiTheme="majorBidi" w:cstheme="majorBidi"/>
          <w:b/>
          <w:bCs/>
        </w:rPr>
        <w:lastRenderedPageBreak/>
        <w:t>Emotion Aware:</w:t>
      </w:r>
      <w:r w:rsidRPr="009B01FA">
        <w:rPr>
          <w:rFonts w:asciiTheme="majorBidi" w:hAnsiTheme="majorBidi" w:cstheme="majorBidi"/>
        </w:rPr>
        <w:t xml:space="preserve"> This is the MAIA-SF Emotional Awareness Sub-Scale score which is the mean of their answers to the following questions: </w:t>
      </w:r>
    </w:p>
    <w:p w14:paraId="1916E2CD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I notice how my body changes when I am angry. </w:t>
      </w:r>
    </w:p>
    <w:p w14:paraId="1E07A220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• When something is wrong in my life I can feel it in my body.</w:t>
      </w:r>
    </w:p>
    <w:p w14:paraId="25E35C53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I notice that my body feels different after a peaceful experience. </w:t>
      </w:r>
    </w:p>
    <w:p w14:paraId="1E59A68F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I notice that my breathing becomes free and easy when I feel comfortable. </w:t>
      </w:r>
    </w:p>
    <w:p w14:paraId="70577D95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I notice how my body changes when I feel happy / joyful. </w:t>
      </w:r>
    </w:p>
    <w:p w14:paraId="6779C1D3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50DAFDE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where responses are on a scale from 0-5 where 0 means never and 5 means always, thus a higher score means more awareness.</w:t>
      </w:r>
    </w:p>
    <w:p w14:paraId="3920A6EC" w14:textId="77777777" w:rsidR="00B35468" w:rsidRPr="009B01FA" w:rsidRDefault="00B35468" w:rsidP="00B35468">
      <w:pPr>
        <w:rPr>
          <w:rFonts w:asciiTheme="majorBidi" w:hAnsiTheme="majorBidi" w:cstheme="majorBidi"/>
        </w:rPr>
      </w:pPr>
    </w:p>
    <w:p w14:paraId="34B08C51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03877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903877">
        <w:rPr>
          <w:rFonts w:asciiTheme="majorBidi" w:hAnsiTheme="majorBidi" w:cstheme="majorBidi"/>
          <w:b/>
          <w:bCs/>
        </w:rPr>
        <w:t>Self Regulation</w:t>
      </w:r>
      <w:proofErr w:type="spellEnd"/>
      <w:r>
        <w:rPr>
          <w:rFonts w:asciiTheme="majorBidi" w:hAnsiTheme="majorBidi" w:cstheme="majorBidi"/>
          <w:b/>
          <w:bCs/>
        </w:rPr>
        <w:t xml:space="preserve">: </w:t>
      </w:r>
      <w:r w:rsidRPr="009B01FA">
        <w:rPr>
          <w:rFonts w:asciiTheme="majorBidi" w:hAnsiTheme="majorBidi" w:cstheme="majorBidi"/>
        </w:rPr>
        <w:t xml:space="preserve">This is the MAIA-SF Self-Regulation Sub-Scale which is the mean of their answers to the following questions: </w:t>
      </w:r>
    </w:p>
    <w:p w14:paraId="7403DE6F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53792E73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When I feel overwhelmed, I can find a calm place inside. </w:t>
      </w:r>
    </w:p>
    <w:p w14:paraId="6AF7E1CB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When I bring awareness to my body I feel a sense of calm. </w:t>
      </w:r>
    </w:p>
    <w:p w14:paraId="429E17CA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I can use my breath to reduce tension. </w:t>
      </w:r>
    </w:p>
    <w:p w14:paraId="46038191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• When I am caught up in thoughts, I can calm my mind by focusing on my body/breathing. </w:t>
      </w:r>
    </w:p>
    <w:p w14:paraId="0F8E61B5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</w:p>
    <w:p w14:paraId="644721E9" w14:textId="77777777" w:rsidR="00B35468" w:rsidRPr="009B01FA" w:rsidRDefault="00B35468" w:rsidP="00B35468">
      <w:pPr>
        <w:ind w:left="270"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where responses are on a scale from 0-5 where 0 means never and 5 means always, thus a higher score means more self-regulation.</w:t>
      </w:r>
    </w:p>
    <w:p w14:paraId="17ECDA96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748A7864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7F39949A" w14:textId="77777777" w:rsidR="00B35468" w:rsidRPr="009B01FA" w:rsidRDefault="00B35468" w:rsidP="00B35468">
      <w:pPr>
        <w:ind w:firstLine="270"/>
        <w:rPr>
          <w:rFonts w:asciiTheme="majorBidi" w:hAnsiTheme="majorBidi" w:cstheme="majorBidi"/>
        </w:rPr>
      </w:pPr>
    </w:p>
    <w:p w14:paraId="5F06D6F2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03877">
        <w:rPr>
          <w:rFonts w:asciiTheme="majorBidi" w:hAnsiTheme="majorBidi" w:cstheme="majorBidi"/>
          <w:b/>
          <w:bCs/>
        </w:rPr>
        <w:t>Pain Catastrophizing</w:t>
      </w:r>
      <w:r w:rsidRPr="009B01FA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</w:t>
      </w:r>
      <w:r w:rsidRPr="009B01FA">
        <w:rPr>
          <w:rFonts w:asciiTheme="majorBidi" w:hAnsiTheme="majorBidi" w:cstheme="majorBidi"/>
        </w:rPr>
        <w:t xml:space="preserve">This is the PCS-6 score, which is calculated as 3 times the mean of helplessness sub-score, magnification sub-score, and rumination sub-score. </w:t>
      </w:r>
    </w:p>
    <w:p w14:paraId="2470FD9F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DBE9255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The helplessness sub-score is calculated as the mean of their answers to the following questions: </w:t>
      </w:r>
    </w:p>
    <w:p w14:paraId="33008AFD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36E0EA05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lastRenderedPageBreak/>
        <w:t xml:space="preserve">It’s awful and I feel that it overwhelms me </w:t>
      </w:r>
    </w:p>
    <w:p w14:paraId="6D7EA10C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feel I can’t stand it anymore </w:t>
      </w:r>
    </w:p>
    <w:p w14:paraId="2DF54465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354D93E9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The magnification sub-score is calculated as the mean of their answers to the following questions: </w:t>
      </w:r>
    </w:p>
    <w:p w14:paraId="7C30147A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5B8E8D6C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become afraid that the pain will get worse </w:t>
      </w:r>
    </w:p>
    <w:p w14:paraId="06D440E1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keep thinking about how much it hurts </w:t>
      </w:r>
    </w:p>
    <w:p w14:paraId="17C9A6A5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E0AD68B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The rumination sub-score is calculated as the mean of their answers to the following questions: </w:t>
      </w:r>
    </w:p>
    <w:p w14:paraId="70D55AB9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keep thinking about how badly I want the pain to stop </w:t>
      </w:r>
    </w:p>
    <w:p w14:paraId="44066F4E" w14:textId="77777777" w:rsidR="00B35468" w:rsidRPr="00C4454B" w:rsidRDefault="00B35468" w:rsidP="00B3546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wonder whether something serious may happen </w:t>
      </w:r>
    </w:p>
    <w:p w14:paraId="45E8E62B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2D2C981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For all questions, responses are on a scale of 0-4 where: </w:t>
      </w:r>
    </w:p>
    <w:p w14:paraId="3B891116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4614DD0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0: Not at all</w:t>
      </w:r>
    </w:p>
    <w:p w14:paraId="73F2EFB6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1: To a slight degree </w:t>
      </w:r>
    </w:p>
    <w:p w14:paraId="49E32070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2: To a moderate degree </w:t>
      </w:r>
    </w:p>
    <w:p w14:paraId="2960442D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3: To a great degree</w:t>
      </w:r>
    </w:p>
    <w:p w14:paraId="6D2443DE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4: All the time</w:t>
      </w:r>
    </w:p>
    <w:p w14:paraId="234C8D77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ADBE4C6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Thus, a higher score means more catastrophizing.</w:t>
      </w:r>
    </w:p>
    <w:p w14:paraId="70E451E6" w14:textId="77777777" w:rsidR="00B35468" w:rsidRPr="009B01FA" w:rsidRDefault="00B35468" w:rsidP="00B35468">
      <w:pPr>
        <w:rPr>
          <w:rFonts w:asciiTheme="majorBidi" w:hAnsiTheme="majorBidi" w:cstheme="majorBidi"/>
        </w:rPr>
      </w:pPr>
    </w:p>
    <w:p w14:paraId="0226D9D2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AF7964">
        <w:rPr>
          <w:rFonts w:asciiTheme="majorBidi" w:hAnsiTheme="majorBidi" w:cstheme="majorBidi"/>
          <w:b/>
          <w:bCs/>
        </w:rPr>
        <w:t>Self-Efficacy:</w:t>
      </w:r>
      <w:r w:rsidRPr="009B01FA">
        <w:rPr>
          <w:rFonts w:asciiTheme="majorBidi" w:hAnsiTheme="majorBidi" w:cstheme="majorBidi"/>
        </w:rPr>
        <w:t xml:space="preserve"> This is the PSEQ-4 (Pain Self-Efficacy) score, which is calculated as 4 times the mean of their answers to the following questions: </w:t>
      </w:r>
    </w:p>
    <w:p w14:paraId="277F0B1B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FD9DF08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can cope with my pain in most situations. </w:t>
      </w:r>
    </w:p>
    <w:p w14:paraId="744E06AD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can still do many of the things I enjoy doing, such as hobbies or leisure activity, despite pain </w:t>
      </w:r>
    </w:p>
    <w:p w14:paraId="706313B4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>I can still accomplish most of my goals in life, despite the pain.</w:t>
      </w:r>
    </w:p>
    <w:p w14:paraId="23F7E025" w14:textId="77777777" w:rsidR="00B35468" w:rsidRPr="00C4454B" w:rsidRDefault="00B35468" w:rsidP="00B35468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Bidi" w:hAnsiTheme="majorBidi" w:cstheme="majorBidi"/>
        </w:rPr>
      </w:pPr>
      <w:r w:rsidRPr="00C4454B">
        <w:rPr>
          <w:rFonts w:asciiTheme="majorBidi" w:hAnsiTheme="majorBidi" w:cstheme="majorBidi"/>
        </w:rPr>
        <w:t xml:space="preserve">I can live a normal lifestyle, despite the pain. </w:t>
      </w:r>
    </w:p>
    <w:p w14:paraId="775EB9BD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080880BF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Pr="009B01FA">
        <w:rPr>
          <w:rFonts w:asciiTheme="majorBidi" w:hAnsiTheme="majorBidi" w:cstheme="majorBidi"/>
        </w:rPr>
        <w:t xml:space="preserve">here responses were originally on a scale of 1-6 with 1 meaning not at all confident and 6 meaning completely confident. These responses were then mapped to the following values for calculation: </w:t>
      </w:r>
    </w:p>
    <w:p w14:paraId="493FE73E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lastRenderedPageBreak/>
        <w:t xml:space="preserve">1: 0 </w:t>
      </w:r>
    </w:p>
    <w:p w14:paraId="339716C8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2: 1.2 </w:t>
      </w:r>
    </w:p>
    <w:p w14:paraId="4651C7A7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3: 2.4 </w:t>
      </w:r>
    </w:p>
    <w:p w14:paraId="4A653912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4: 3.6 </w:t>
      </w:r>
    </w:p>
    <w:p w14:paraId="284B347E" w14:textId="77777777" w:rsidR="00B35468" w:rsidRPr="009B01FA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 xml:space="preserve">5: 4.8 </w:t>
      </w:r>
    </w:p>
    <w:p w14:paraId="68298E27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  <w:r w:rsidRPr="009B01FA">
        <w:rPr>
          <w:rFonts w:asciiTheme="majorBidi" w:hAnsiTheme="majorBidi" w:cstheme="majorBidi"/>
        </w:rPr>
        <w:t>6: 6</w:t>
      </w:r>
    </w:p>
    <w:p w14:paraId="1D3F59D8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266679F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4DA2026C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5B43C3E5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51BF2027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C414A97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5FD75533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62EC7744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4A86191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6AB3C6CC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0DDE791F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AD95B27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6F8AA62E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351629B3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2E4A7C97" w14:textId="77777777" w:rsidR="00B35468" w:rsidRDefault="00B35468" w:rsidP="00B35468">
      <w:pPr>
        <w:jc w:val="both"/>
        <w:rPr>
          <w:rFonts w:asciiTheme="majorBidi" w:hAnsiTheme="majorBidi" w:cstheme="majorBidi"/>
        </w:rPr>
      </w:pPr>
    </w:p>
    <w:p w14:paraId="5333D935" w14:textId="77777777" w:rsidR="00F41BB7" w:rsidRDefault="00F41BB7" w:rsidP="00B35468">
      <w:pPr>
        <w:jc w:val="both"/>
        <w:rPr>
          <w:rFonts w:asciiTheme="majorBidi" w:hAnsiTheme="majorBidi" w:cstheme="majorBidi"/>
        </w:rPr>
      </w:pPr>
    </w:p>
    <w:p w14:paraId="0AE3DC4C" w14:textId="77777777" w:rsidR="00F41BB7" w:rsidRDefault="00F41BB7" w:rsidP="00B35468">
      <w:pPr>
        <w:jc w:val="both"/>
        <w:rPr>
          <w:rFonts w:asciiTheme="majorBidi" w:hAnsiTheme="majorBidi" w:cstheme="majorBidi"/>
        </w:rPr>
      </w:pPr>
    </w:p>
    <w:p w14:paraId="7229422B" w14:textId="77777777" w:rsidR="00F41BB7" w:rsidRDefault="00F41BB7" w:rsidP="00B35468">
      <w:pPr>
        <w:jc w:val="both"/>
        <w:rPr>
          <w:rFonts w:asciiTheme="majorBidi" w:hAnsiTheme="majorBidi" w:cstheme="majorBidi"/>
        </w:rPr>
      </w:pPr>
    </w:p>
    <w:p w14:paraId="27FC4807" w14:textId="77777777" w:rsidR="00F41BB7" w:rsidRDefault="00F41BB7" w:rsidP="00B35468">
      <w:pPr>
        <w:jc w:val="both"/>
        <w:rPr>
          <w:rFonts w:asciiTheme="majorBidi" w:hAnsiTheme="majorBidi" w:cstheme="majorBidi"/>
        </w:rPr>
      </w:pPr>
    </w:p>
    <w:p w14:paraId="7A9A680C" w14:textId="77777777" w:rsidR="00B35468" w:rsidRDefault="00B35468" w:rsidP="00B35468">
      <w:pPr>
        <w:ind w:firstLine="270"/>
        <w:jc w:val="both"/>
        <w:rPr>
          <w:rFonts w:asciiTheme="majorBidi" w:hAnsiTheme="majorBidi" w:cstheme="majorBidi"/>
        </w:rPr>
      </w:pPr>
    </w:p>
    <w:p w14:paraId="1096813C" w14:textId="77777777" w:rsidR="00B35468" w:rsidRPr="00BA0977" w:rsidRDefault="00B35468" w:rsidP="00B35468">
      <w:pPr>
        <w:pStyle w:val="Heading1"/>
        <w:rPr>
          <w:rFonts w:asciiTheme="majorBidi" w:hAnsiTheme="majorBidi"/>
          <w:b/>
          <w:bCs/>
          <w:color w:val="000000" w:themeColor="text1"/>
          <w:sz w:val="32"/>
          <w:szCs w:val="32"/>
        </w:rPr>
      </w:pPr>
      <w:r w:rsidRPr="00BA0977">
        <w:rPr>
          <w:rFonts w:asciiTheme="majorBidi" w:hAnsiTheme="majorBidi"/>
          <w:b/>
          <w:bCs/>
          <w:color w:val="000000" w:themeColor="text1"/>
          <w:sz w:val="32"/>
          <w:szCs w:val="32"/>
        </w:rPr>
        <w:lastRenderedPageBreak/>
        <w:t>Appendix B:  Normalized Class Profiles for BACKHOME (Train) and COMEBACK (Test) Sets</w:t>
      </w:r>
    </w:p>
    <w:p w14:paraId="78E88B6C" w14:textId="77777777" w:rsidR="00B35468" w:rsidRDefault="00B35468" w:rsidP="00B35468">
      <w:pPr>
        <w:jc w:val="both"/>
        <w:rPr>
          <w:rFonts w:asciiTheme="majorBidi" w:hAnsiTheme="majorBidi" w:cstheme="majorBidi"/>
        </w:rPr>
      </w:pPr>
    </w:p>
    <w:p w14:paraId="0C39AA05" w14:textId="77777777" w:rsidR="00B35468" w:rsidRDefault="00B35468" w:rsidP="00B35468">
      <w:pPr>
        <w:pStyle w:val="Heading2"/>
      </w:pPr>
      <w:r w:rsidRPr="00BA0977">
        <w:rPr>
          <w:rFonts w:asciiTheme="majorBidi" w:hAnsiTheme="majorBidi"/>
          <w:b/>
          <w:bCs/>
          <w:color w:val="000000" w:themeColor="text1"/>
          <w:sz w:val="24"/>
          <w:szCs w:val="24"/>
        </w:rPr>
        <w:t>BACKHOME (Train Set)</w:t>
      </w:r>
    </w:p>
    <w:tbl>
      <w:tblPr>
        <w:tblStyle w:val="TableGrid"/>
        <w:tblW w:w="10077" w:type="dxa"/>
        <w:tblLook w:val="04A0" w:firstRow="1" w:lastRow="0" w:firstColumn="1" w:lastColumn="0" w:noHBand="0" w:noVBand="1"/>
      </w:tblPr>
      <w:tblGrid>
        <w:gridCol w:w="2397"/>
        <w:gridCol w:w="1920"/>
        <w:gridCol w:w="1920"/>
        <w:gridCol w:w="1920"/>
        <w:gridCol w:w="1920"/>
      </w:tblGrid>
      <w:tr w:rsidR="00B35468" w:rsidRPr="00BA0977" w14:paraId="2BDE31F6" w14:textId="77777777" w:rsidTr="001E09C3">
        <w:trPr>
          <w:trHeight w:val="221"/>
        </w:trPr>
        <w:tc>
          <w:tcPr>
            <w:tcW w:w="2397" w:type="dxa"/>
          </w:tcPr>
          <w:p w14:paraId="1B3C37FE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920" w:type="dxa"/>
          </w:tcPr>
          <w:p w14:paraId="703CCB42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1 (n = 701)</w:t>
            </w:r>
          </w:p>
        </w:tc>
        <w:tc>
          <w:tcPr>
            <w:tcW w:w="1920" w:type="dxa"/>
          </w:tcPr>
          <w:p w14:paraId="674EA7D3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2 (n = 413)</w:t>
            </w:r>
          </w:p>
        </w:tc>
        <w:tc>
          <w:tcPr>
            <w:tcW w:w="1920" w:type="dxa"/>
          </w:tcPr>
          <w:p w14:paraId="4F892570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3 (n = 893)</w:t>
            </w:r>
          </w:p>
        </w:tc>
        <w:tc>
          <w:tcPr>
            <w:tcW w:w="1920" w:type="dxa"/>
          </w:tcPr>
          <w:p w14:paraId="5B6E2715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4 (n = 947)</w:t>
            </w:r>
          </w:p>
        </w:tc>
      </w:tr>
      <w:tr w:rsidR="00B35468" w:rsidRPr="00BA0977" w14:paraId="3B79BD69" w14:textId="77777777" w:rsidTr="001E09C3">
        <w:trPr>
          <w:trHeight w:val="390"/>
        </w:trPr>
        <w:tc>
          <w:tcPr>
            <w:tcW w:w="2397" w:type="dxa"/>
          </w:tcPr>
          <w:p w14:paraId="062F8256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AIN SELF EFFICACY SCORE</w:t>
            </w:r>
          </w:p>
        </w:tc>
        <w:tc>
          <w:tcPr>
            <w:tcW w:w="1920" w:type="dxa"/>
          </w:tcPr>
          <w:p w14:paraId="67A7DA28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920" w:type="dxa"/>
          </w:tcPr>
          <w:p w14:paraId="2D69243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1920" w:type="dxa"/>
          </w:tcPr>
          <w:p w14:paraId="359F639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920" w:type="dxa"/>
          </w:tcPr>
          <w:p w14:paraId="3EBB88BE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B35468" w:rsidRPr="00BA0977" w14:paraId="6C1C5D14" w14:textId="77777777" w:rsidTr="001E09C3">
        <w:trPr>
          <w:trHeight w:val="260"/>
        </w:trPr>
        <w:tc>
          <w:tcPr>
            <w:tcW w:w="2397" w:type="dxa"/>
          </w:tcPr>
          <w:p w14:paraId="48643D8F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AIN CATASTROPHIZING SCALE</w:t>
            </w:r>
          </w:p>
        </w:tc>
        <w:tc>
          <w:tcPr>
            <w:tcW w:w="1920" w:type="dxa"/>
          </w:tcPr>
          <w:p w14:paraId="489A7DA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920" w:type="dxa"/>
          </w:tcPr>
          <w:p w14:paraId="69D430CF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920" w:type="dxa"/>
          </w:tcPr>
          <w:p w14:paraId="0C6162AC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920" w:type="dxa"/>
          </w:tcPr>
          <w:p w14:paraId="0F13226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B35468" w:rsidRPr="00BA0977" w14:paraId="733454ED" w14:textId="77777777" w:rsidTr="001E09C3">
        <w:trPr>
          <w:trHeight w:val="195"/>
        </w:trPr>
        <w:tc>
          <w:tcPr>
            <w:tcW w:w="2397" w:type="dxa"/>
          </w:tcPr>
          <w:p w14:paraId="172BABEC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EG</w:t>
            </w:r>
          </w:p>
        </w:tc>
        <w:tc>
          <w:tcPr>
            <w:tcW w:w="1920" w:type="dxa"/>
          </w:tcPr>
          <w:p w14:paraId="016F468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920" w:type="dxa"/>
          </w:tcPr>
          <w:p w14:paraId="24F1F2C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920" w:type="dxa"/>
          </w:tcPr>
          <w:p w14:paraId="70FA88B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920" w:type="dxa"/>
          </w:tcPr>
          <w:p w14:paraId="565AC494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</w:tr>
      <w:tr w:rsidR="00B35468" w:rsidRPr="00BA0977" w14:paraId="59477E96" w14:textId="77777777" w:rsidTr="001E09C3">
        <w:trPr>
          <w:trHeight w:val="403"/>
        </w:trPr>
        <w:tc>
          <w:tcPr>
            <w:tcW w:w="2397" w:type="dxa"/>
          </w:tcPr>
          <w:p w14:paraId="39AB0F45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FEAR AVOIDANCE SCORE</w:t>
            </w:r>
          </w:p>
        </w:tc>
        <w:tc>
          <w:tcPr>
            <w:tcW w:w="1920" w:type="dxa"/>
          </w:tcPr>
          <w:p w14:paraId="7275979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920" w:type="dxa"/>
          </w:tcPr>
          <w:p w14:paraId="2446622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920" w:type="dxa"/>
          </w:tcPr>
          <w:p w14:paraId="3B30AFF6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920" w:type="dxa"/>
          </w:tcPr>
          <w:p w14:paraId="55DB4DE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B35468" w:rsidRPr="00BA0977" w14:paraId="0653B7FD" w14:textId="77777777" w:rsidTr="001E09C3">
        <w:trPr>
          <w:trHeight w:val="390"/>
        </w:trPr>
        <w:tc>
          <w:tcPr>
            <w:tcW w:w="2397" w:type="dxa"/>
          </w:tcPr>
          <w:p w14:paraId="26D03622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AVERAGE PROMIS ANXIETY/DEPRESSION</w:t>
            </w:r>
          </w:p>
        </w:tc>
        <w:tc>
          <w:tcPr>
            <w:tcW w:w="1920" w:type="dxa"/>
          </w:tcPr>
          <w:p w14:paraId="1CB97093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920" w:type="dxa"/>
          </w:tcPr>
          <w:p w14:paraId="1120700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920" w:type="dxa"/>
          </w:tcPr>
          <w:p w14:paraId="2477627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920" w:type="dxa"/>
          </w:tcPr>
          <w:p w14:paraId="130A1EFE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</w:tr>
      <w:tr w:rsidR="00B35468" w:rsidRPr="00BA0977" w14:paraId="4E113958" w14:textId="77777777" w:rsidTr="001E09C3">
        <w:trPr>
          <w:trHeight w:val="403"/>
        </w:trPr>
        <w:tc>
          <w:tcPr>
            <w:tcW w:w="2397" w:type="dxa"/>
          </w:tcPr>
          <w:p w14:paraId="54C623D9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EMOTIONAL AWARENESS SCALE</w:t>
            </w:r>
          </w:p>
        </w:tc>
        <w:tc>
          <w:tcPr>
            <w:tcW w:w="1920" w:type="dxa"/>
          </w:tcPr>
          <w:p w14:paraId="505A2BD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920" w:type="dxa"/>
          </w:tcPr>
          <w:p w14:paraId="2E5112E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920" w:type="dxa"/>
          </w:tcPr>
          <w:p w14:paraId="774DFC8E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920" w:type="dxa"/>
          </w:tcPr>
          <w:p w14:paraId="05DEC3F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</w:tr>
      <w:tr w:rsidR="00B35468" w:rsidRPr="00BA0977" w14:paraId="79A75C33" w14:textId="77777777" w:rsidTr="001E09C3">
        <w:trPr>
          <w:trHeight w:val="390"/>
        </w:trPr>
        <w:tc>
          <w:tcPr>
            <w:tcW w:w="2397" w:type="dxa"/>
          </w:tcPr>
          <w:p w14:paraId="05D1B18D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NOT DISTRACTING SCALE</w:t>
            </w:r>
          </w:p>
        </w:tc>
        <w:tc>
          <w:tcPr>
            <w:tcW w:w="1920" w:type="dxa"/>
          </w:tcPr>
          <w:p w14:paraId="589513C3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920" w:type="dxa"/>
          </w:tcPr>
          <w:p w14:paraId="6A23F9C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920" w:type="dxa"/>
          </w:tcPr>
          <w:p w14:paraId="013139C2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920" w:type="dxa"/>
          </w:tcPr>
          <w:p w14:paraId="5881766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B35468" w:rsidRPr="00BA0977" w14:paraId="08832F2C" w14:textId="77777777" w:rsidTr="001E09C3">
        <w:trPr>
          <w:trHeight w:val="403"/>
        </w:trPr>
        <w:tc>
          <w:tcPr>
            <w:tcW w:w="2397" w:type="dxa"/>
          </w:tcPr>
          <w:p w14:paraId="24890A96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SELF REGULATION SCALE</w:t>
            </w:r>
          </w:p>
        </w:tc>
        <w:tc>
          <w:tcPr>
            <w:tcW w:w="1920" w:type="dxa"/>
          </w:tcPr>
          <w:p w14:paraId="3867F24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920" w:type="dxa"/>
          </w:tcPr>
          <w:p w14:paraId="06C6B38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920" w:type="dxa"/>
          </w:tcPr>
          <w:p w14:paraId="0FE26085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920" w:type="dxa"/>
          </w:tcPr>
          <w:p w14:paraId="7A9D884F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B35468" w:rsidRPr="00BA0977" w14:paraId="37237F5A" w14:textId="77777777" w:rsidTr="001E09C3">
        <w:trPr>
          <w:trHeight w:val="390"/>
        </w:trPr>
        <w:tc>
          <w:tcPr>
            <w:tcW w:w="2397" w:type="dxa"/>
          </w:tcPr>
          <w:p w14:paraId="2BB550D3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DURATION LOW BACK PAIN</w:t>
            </w:r>
          </w:p>
        </w:tc>
        <w:tc>
          <w:tcPr>
            <w:tcW w:w="1920" w:type="dxa"/>
          </w:tcPr>
          <w:p w14:paraId="65EA7E13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920" w:type="dxa"/>
          </w:tcPr>
          <w:p w14:paraId="6FF38D6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920" w:type="dxa"/>
          </w:tcPr>
          <w:p w14:paraId="6D853F0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920" w:type="dxa"/>
          </w:tcPr>
          <w:p w14:paraId="2BCEC9E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</w:tr>
    </w:tbl>
    <w:p w14:paraId="67D96587" w14:textId="77777777" w:rsidR="00B35468" w:rsidRPr="00BA0977" w:rsidRDefault="00B35468" w:rsidP="00B3546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A18D0F9" w14:textId="77777777" w:rsidR="00B35468" w:rsidRDefault="00B35468" w:rsidP="00B35468">
      <w:pPr>
        <w:ind w:firstLine="270"/>
        <w:jc w:val="both"/>
      </w:pPr>
      <w:r w:rsidRPr="00BA0977">
        <w:rPr>
          <w:rFonts w:asciiTheme="majorBidi" w:hAnsiTheme="majorBidi" w:cstheme="majorBidi"/>
          <w:b/>
          <w:bCs/>
          <w:color w:val="000000" w:themeColor="text1"/>
        </w:rPr>
        <w:t>COMEBACK (Test Set)</w:t>
      </w:r>
    </w:p>
    <w:tbl>
      <w:tblPr>
        <w:tblStyle w:val="TableGrid"/>
        <w:tblW w:w="10155" w:type="dxa"/>
        <w:tblLook w:val="04A0" w:firstRow="1" w:lastRow="0" w:firstColumn="1" w:lastColumn="0" w:noHBand="0" w:noVBand="1"/>
      </w:tblPr>
      <w:tblGrid>
        <w:gridCol w:w="2227"/>
        <w:gridCol w:w="1982"/>
        <w:gridCol w:w="1982"/>
        <w:gridCol w:w="1982"/>
        <w:gridCol w:w="1982"/>
      </w:tblGrid>
      <w:tr w:rsidR="00B35468" w:rsidRPr="0051753C" w14:paraId="676F122C" w14:textId="77777777" w:rsidTr="001E09C3">
        <w:trPr>
          <w:trHeight w:val="240"/>
        </w:trPr>
        <w:tc>
          <w:tcPr>
            <w:tcW w:w="2227" w:type="dxa"/>
          </w:tcPr>
          <w:p w14:paraId="4515ADA2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982" w:type="dxa"/>
          </w:tcPr>
          <w:p w14:paraId="6BB2FD23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1 (n = 127)</w:t>
            </w:r>
          </w:p>
        </w:tc>
        <w:tc>
          <w:tcPr>
            <w:tcW w:w="1982" w:type="dxa"/>
          </w:tcPr>
          <w:p w14:paraId="4CA60706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2 (n = 108)</w:t>
            </w:r>
          </w:p>
        </w:tc>
        <w:tc>
          <w:tcPr>
            <w:tcW w:w="1982" w:type="dxa"/>
          </w:tcPr>
          <w:p w14:paraId="18684CD2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3 (n = 95)</w:t>
            </w:r>
          </w:p>
        </w:tc>
        <w:tc>
          <w:tcPr>
            <w:tcW w:w="1982" w:type="dxa"/>
          </w:tcPr>
          <w:p w14:paraId="7457CD62" w14:textId="77777777" w:rsidR="00B35468" w:rsidRPr="0051753C" w:rsidRDefault="00B35468" w:rsidP="001E09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75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ass_4 (n = 68)</w:t>
            </w:r>
          </w:p>
        </w:tc>
      </w:tr>
      <w:tr w:rsidR="00B35468" w:rsidRPr="0051753C" w14:paraId="760D6283" w14:textId="77777777" w:rsidTr="001E09C3">
        <w:trPr>
          <w:trHeight w:val="381"/>
        </w:trPr>
        <w:tc>
          <w:tcPr>
            <w:tcW w:w="2227" w:type="dxa"/>
          </w:tcPr>
          <w:p w14:paraId="2B191FA4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AIN SELF EFFICACY SCORE</w:t>
            </w:r>
          </w:p>
        </w:tc>
        <w:tc>
          <w:tcPr>
            <w:tcW w:w="1982" w:type="dxa"/>
          </w:tcPr>
          <w:p w14:paraId="7DDFA18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982" w:type="dxa"/>
          </w:tcPr>
          <w:p w14:paraId="0743C448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1982" w:type="dxa"/>
          </w:tcPr>
          <w:p w14:paraId="4DCDBFB8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982" w:type="dxa"/>
          </w:tcPr>
          <w:p w14:paraId="6940CD35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B35468" w:rsidRPr="0051753C" w14:paraId="1F688744" w14:textId="77777777" w:rsidTr="001E09C3">
        <w:trPr>
          <w:trHeight w:val="285"/>
        </w:trPr>
        <w:tc>
          <w:tcPr>
            <w:tcW w:w="2227" w:type="dxa"/>
          </w:tcPr>
          <w:p w14:paraId="7A8929E2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AIN CATASTROPHIZING SCALE</w:t>
            </w:r>
          </w:p>
        </w:tc>
        <w:tc>
          <w:tcPr>
            <w:tcW w:w="1982" w:type="dxa"/>
          </w:tcPr>
          <w:p w14:paraId="7B18AB53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982" w:type="dxa"/>
          </w:tcPr>
          <w:p w14:paraId="7C718277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982" w:type="dxa"/>
          </w:tcPr>
          <w:p w14:paraId="29A6FE0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982" w:type="dxa"/>
          </w:tcPr>
          <w:p w14:paraId="066D0514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B35468" w:rsidRPr="0051753C" w14:paraId="1A978D10" w14:textId="77777777" w:rsidTr="001E09C3">
        <w:trPr>
          <w:trHeight w:val="212"/>
        </w:trPr>
        <w:tc>
          <w:tcPr>
            <w:tcW w:w="2227" w:type="dxa"/>
          </w:tcPr>
          <w:p w14:paraId="0819FB9F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PEG</w:t>
            </w:r>
          </w:p>
        </w:tc>
        <w:tc>
          <w:tcPr>
            <w:tcW w:w="1982" w:type="dxa"/>
          </w:tcPr>
          <w:p w14:paraId="67D6B3E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982" w:type="dxa"/>
          </w:tcPr>
          <w:p w14:paraId="32C0F7D8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982" w:type="dxa"/>
          </w:tcPr>
          <w:p w14:paraId="2FF0D92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982" w:type="dxa"/>
          </w:tcPr>
          <w:p w14:paraId="45C7BC81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</w:tr>
      <w:tr w:rsidR="00B35468" w:rsidRPr="0051753C" w14:paraId="52B029AA" w14:textId="77777777" w:rsidTr="001E09C3">
        <w:trPr>
          <w:trHeight w:val="381"/>
        </w:trPr>
        <w:tc>
          <w:tcPr>
            <w:tcW w:w="2227" w:type="dxa"/>
          </w:tcPr>
          <w:p w14:paraId="430B5D61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FEAR AVOIDANCE SCORE</w:t>
            </w:r>
          </w:p>
        </w:tc>
        <w:tc>
          <w:tcPr>
            <w:tcW w:w="1982" w:type="dxa"/>
          </w:tcPr>
          <w:p w14:paraId="260A1F6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982" w:type="dxa"/>
          </w:tcPr>
          <w:p w14:paraId="6D6402C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982" w:type="dxa"/>
          </w:tcPr>
          <w:p w14:paraId="30CC050E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982" w:type="dxa"/>
          </w:tcPr>
          <w:p w14:paraId="1DEAC5B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B35468" w:rsidRPr="0051753C" w14:paraId="35A09901" w14:textId="77777777" w:rsidTr="001E09C3">
        <w:trPr>
          <w:trHeight w:val="381"/>
        </w:trPr>
        <w:tc>
          <w:tcPr>
            <w:tcW w:w="2227" w:type="dxa"/>
          </w:tcPr>
          <w:p w14:paraId="4B3B4855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AVERAGE PROMIS ANXIETY/DEPRESSION</w:t>
            </w:r>
          </w:p>
        </w:tc>
        <w:tc>
          <w:tcPr>
            <w:tcW w:w="1982" w:type="dxa"/>
          </w:tcPr>
          <w:p w14:paraId="3C52BC1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982" w:type="dxa"/>
          </w:tcPr>
          <w:p w14:paraId="4D06CF0B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982" w:type="dxa"/>
          </w:tcPr>
          <w:p w14:paraId="1941A92C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982" w:type="dxa"/>
          </w:tcPr>
          <w:p w14:paraId="0703BE1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B35468" w:rsidRPr="0051753C" w14:paraId="0ED7012B" w14:textId="77777777" w:rsidTr="001E09C3">
        <w:trPr>
          <w:trHeight w:val="381"/>
        </w:trPr>
        <w:tc>
          <w:tcPr>
            <w:tcW w:w="2227" w:type="dxa"/>
          </w:tcPr>
          <w:p w14:paraId="6D1A7F9F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EMOTIONAL AWARENESS SCALE</w:t>
            </w:r>
          </w:p>
        </w:tc>
        <w:tc>
          <w:tcPr>
            <w:tcW w:w="1982" w:type="dxa"/>
          </w:tcPr>
          <w:p w14:paraId="2C9EE2CF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982" w:type="dxa"/>
          </w:tcPr>
          <w:p w14:paraId="666FF630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982" w:type="dxa"/>
          </w:tcPr>
          <w:p w14:paraId="70448B37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982" w:type="dxa"/>
          </w:tcPr>
          <w:p w14:paraId="109DBFE2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B35468" w:rsidRPr="0051753C" w14:paraId="0C0B44A7" w14:textId="77777777" w:rsidTr="001E09C3">
        <w:trPr>
          <w:trHeight w:val="381"/>
        </w:trPr>
        <w:tc>
          <w:tcPr>
            <w:tcW w:w="2227" w:type="dxa"/>
          </w:tcPr>
          <w:p w14:paraId="69548DB5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NOT DISTRACTING SCALE</w:t>
            </w:r>
          </w:p>
        </w:tc>
        <w:tc>
          <w:tcPr>
            <w:tcW w:w="1982" w:type="dxa"/>
          </w:tcPr>
          <w:p w14:paraId="6BCD56B5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982" w:type="dxa"/>
          </w:tcPr>
          <w:p w14:paraId="3F84448E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982" w:type="dxa"/>
          </w:tcPr>
          <w:p w14:paraId="5046DD84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982" w:type="dxa"/>
          </w:tcPr>
          <w:p w14:paraId="49ACFA4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B35468" w:rsidRPr="0051753C" w14:paraId="5BC3C803" w14:textId="77777777" w:rsidTr="001E09C3">
        <w:trPr>
          <w:trHeight w:val="381"/>
        </w:trPr>
        <w:tc>
          <w:tcPr>
            <w:tcW w:w="2227" w:type="dxa"/>
          </w:tcPr>
          <w:p w14:paraId="275564A1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MAIA2 SELF REGULATION SCALE</w:t>
            </w:r>
          </w:p>
        </w:tc>
        <w:tc>
          <w:tcPr>
            <w:tcW w:w="1982" w:type="dxa"/>
          </w:tcPr>
          <w:p w14:paraId="1202438A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982" w:type="dxa"/>
          </w:tcPr>
          <w:p w14:paraId="7BE5D0CF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982" w:type="dxa"/>
          </w:tcPr>
          <w:p w14:paraId="3A888092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982" w:type="dxa"/>
          </w:tcPr>
          <w:p w14:paraId="21B9461F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B35468" w:rsidRPr="0051753C" w14:paraId="2414EC79" w14:textId="77777777" w:rsidTr="001E09C3">
        <w:trPr>
          <w:trHeight w:val="381"/>
        </w:trPr>
        <w:tc>
          <w:tcPr>
            <w:tcW w:w="2227" w:type="dxa"/>
          </w:tcPr>
          <w:p w14:paraId="00DCF023" w14:textId="77777777" w:rsidR="00B35468" w:rsidRPr="00FF2F69" w:rsidRDefault="00B35468" w:rsidP="001E09C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F2F69">
              <w:rPr>
                <w:rFonts w:asciiTheme="majorBidi" w:hAnsiTheme="majorBidi" w:cstheme="majorBidi"/>
                <w:sz w:val="16"/>
                <w:szCs w:val="16"/>
              </w:rPr>
              <w:t>DURATION LOW BACK PAIN</w:t>
            </w:r>
          </w:p>
        </w:tc>
        <w:tc>
          <w:tcPr>
            <w:tcW w:w="1982" w:type="dxa"/>
          </w:tcPr>
          <w:p w14:paraId="36F52869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982" w:type="dxa"/>
          </w:tcPr>
          <w:p w14:paraId="761C18B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982" w:type="dxa"/>
          </w:tcPr>
          <w:p w14:paraId="2EEDF2BD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982" w:type="dxa"/>
          </w:tcPr>
          <w:p w14:paraId="7985FBAC" w14:textId="77777777" w:rsidR="00B35468" w:rsidRPr="0051753C" w:rsidRDefault="00B35468" w:rsidP="001E09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1753C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</w:tbl>
    <w:p w14:paraId="51C0A284" w14:textId="77777777" w:rsidR="00B35468" w:rsidRDefault="00B35468" w:rsidP="00B35468">
      <w:pPr>
        <w:ind w:firstLine="270"/>
        <w:rPr>
          <w:sz w:val="18"/>
          <w:szCs w:val="18"/>
        </w:rPr>
      </w:pPr>
    </w:p>
    <w:p w14:paraId="28DFBC34" w14:textId="77777777" w:rsidR="002E02E7" w:rsidRDefault="002E02E7" w:rsidP="00B35468">
      <w:pPr>
        <w:ind w:firstLine="270"/>
        <w:rPr>
          <w:sz w:val="18"/>
          <w:szCs w:val="18"/>
        </w:rPr>
      </w:pPr>
    </w:p>
    <w:p w14:paraId="0B8566F6" w14:textId="77777777" w:rsidR="002E02E7" w:rsidRDefault="002E02E7" w:rsidP="00B35468">
      <w:pPr>
        <w:ind w:firstLine="270"/>
        <w:rPr>
          <w:sz w:val="18"/>
          <w:szCs w:val="18"/>
        </w:rPr>
      </w:pPr>
    </w:p>
    <w:p w14:paraId="66278382" w14:textId="77777777" w:rsidR="00B35468" w:rsidRPr="00556B57" w:rsidRDefault="00B35468" w:rsidP="00B35468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7C583334" w14:textId="77777777" w:rsidR="00EA766D" w:rsidRDefault="00EA766D"/>
    <w:sectPr w:rsidR="00EA766D" w:rsidSect="00B354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D49E8"/>
    <w:multiLevelType w:val="hybridMultilevel"/>
    <w:tmpl w:val="1026C516"/>
    <w:lvl w:ilvl="0" w:tplc="8AB26E84">
      <w:numFmt w:val="bullet"/>
      <w:lvlText w:val="•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512A0FA4"/>
    <w:multiLevelType w:val="hybridMultilevel"/>
    <w:tmpl w:val="7D384B4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586F54DC"/>
    <w:multiLevelType w:val="hybridMultilevel"/>
    <w:tmpl w:val="6E62466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7B76213F"/>
    <w:multiLevelType w:val="hybridMultilevel"/>
    <w:tmpl w:val="2EA01DAA"/>
    <w:lvl w:ilvl="0" w:tplc="8AB26E84">
      <w:numFmt w:val="bullet"/>
      <w:lvlText w:val="•"/>
      <w:lvlJc w:val="left"/>
      <w:pPr>
        <w:ind w:left="69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7D091DF0"/>
    <w:multiLevelType w:val="hybridMultilevel"/>
    <w:tmpl w:val="EB4425D2"/>
    <w:lvl w:ilvl="0" w:tplc="6674E89A">
      <w:numFmt w:val="bullet"/>
      <w:lvlText w:val="•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1393231877">
    <w:abstractNumId w:val="1"/>
  </w:num>
  <w:num w:numId="2" w16cid:durableId="1564099753">
    <w:abstractNumId w:val="2"/>
  </w:num>
  <w:num w:numId="3" w16cid:durableId="32468063">
    <w:abstractNumId w:val="3"/>
  </w:num>
  <w:num w:numId="4" w16cid:durableId="1424456009">
    <w:abstractNumId w:val="4"/>
  </w:num>
  <w:num w:numId="5" w16cid:durableId="867765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68"/>
    <w:rsid w:val="00085928"/>
    <w:rsid w:val="00203141"/>
    <w:rsid w:val="00260235"/>
    <w:rsid w:val="002E02E7"/>
    <w:rsid w:val="00472329"/>
    <w:rsid w:val="00590721"/>
    <w:rsid w:val="007F774E"/>
    <w:rsid w:val="0090374A"/>
    <w:rsid w:val="009339C2"/>
    <w:rsid w:val="00AA0BAA"/>
    <w:rsid w:val="00B35468"/>
    <w:rsid w:val="00B436C0"/>
    <w:rsid w:val="00B45A08"/>
    <w:rsid w:val="00B67836"/>
    <w:rsid w:val="00BE5774"/>
    <w:rsid w:val="00C743CA"/>
    <w:rsid w:val="00D20F52"/>
    <w:rsid w:val="00D325E6"/>
    <w:rsid w:val="00DA1197"/>
    <w:rsid w:val="00EA766D"/>
    <w:rsid w:val="00F41BB7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340B2"/>
  <w15:chartTrackingRefBased/>
  <w15:docId w15:val="{6EEBDAB4-9A3A-0845-B96F-36AE218C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68"/>
  </w:style>
  <w:style w:type="paragraph" w:styleId="Heading1">
    <w:name w:val="heading 1"/>
    <w:basedOn w:val="Normal"/>
    <w:next w:val="Normal"/>
    <w:link w:val="Heading1Char"/>
    <w:uiPriority w:val="9"/>
    <w:qFormat/>
    <w:rsid w:val="00B35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5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4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54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E02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91</Words>
  <Characters>5483</Characters>
  <Application>Microsoft Office Word</Application>
  <DocSecurity>0</DocSecurity>
  <Lines>116</Lines>
  <Paragraphs>7</Paragraphs>
  <ScaleCrop>false</ScaleCrop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i Zadeh Kharrat, Fatemeh</dc:creator>
  <cp:keywords/>
  <dc:description/>
  <cp:lastModifiedBy>Gholi Zadeh Kharrat, Fatemeh</cp:lastModifiedBy>
  <cp:revision>5</cp:revision>
  <dcterms:created xsi:type="dcterms:W3CDTF">2025-09-22T18:22:00Z</dcterms:created>
  <dcterms:modified xsi:type="dcterms:W3CDTF">2026-02-11T01:44:00Z</dcterms:modified>
</cp:coreProperties>
</file>